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03C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6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4103C" w:rsidRPr="003E0A00">
        <w:rPr>
          <w:rFonts w:ascii="Times New Roman" w:hAnsi="Times New Roman" w:cs="Times New Roman"/>
          <w:sz w:val="24"/>
          <w:szCs w:val="24"/>
        </w:rPr>
        <w:t>Hierarchical</w:t>
      </w:r>
      <w:r w:rsidR="00D37A15">
        <w:rPr>
          <w:rFonts w:ascii="Times New Roman" w:hAnsi="Times New Roman" w:cs="Times New Roman"/>
          <w:sz w:val="24"/>
          <w:szCs w:val="24"/>
        </w:rPr>
        <w:t xml:space="preserve"> clustering of DEGs belonging to </w:t>
      </w:r>
      <w:proofErr w:type="spellStart"/>
      <w:r w:rsidR="00D37A15">
        <w:rPr>
          <w:rFonts w:ascii="Times New Roman" w:hAnsi="Times New Roman" w:cs="Times New Roman"/>
          <w:sz w:val="24"/>
          <w:szCs w:val="24"/>
        </w:rPr>
        <w:t>leucine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>-rich repeat protein kinase (LRR-STKs).</w:t>
      </w:r>
      <w:proofErr w:type="gramEnd"/>
    </w:p>
    <w:tbl>
      <w:tblPr>
        <w:tblW w:w="1447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2560"/>
        <w:gridCol w:w="2480"/>
        <w:gridCol w:w="6514"/>
      </w:tblGrid>
      <w:tr w:rsidR="00D1201A" w:rsidRPr="003E0A00" w:rsidTr="0058444F">
        <w:trPr>
          <w:trHeight w:val="33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. bicol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. sativ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6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02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39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40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6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32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377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GH1A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7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6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228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162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light resistance protein T118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228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162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light resistance protein T118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83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30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C-NBS-LR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6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15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25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47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67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059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6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48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7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30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5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55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6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44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346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6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44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346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65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44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346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8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39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174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LA12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8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950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377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GH1A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9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88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30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C-NBS-LR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4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5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2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4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64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957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9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839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89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92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6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26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037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03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31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377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istance protein LR10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86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77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5205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stem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 SR160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99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212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5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S-LRR disease 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0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212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5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S-LRR disease 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0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28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21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LA6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98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202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59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FBX389 - F-box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9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219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62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91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950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377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GH1A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8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27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573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1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79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K006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229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ucin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ich repeat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7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073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03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HR5-receptor-like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8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1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26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HR5-receptor-like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18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311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273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4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164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485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49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5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41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0203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1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5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46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34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/LRR disease 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7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22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7225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82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92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ucin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ich Repeat family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87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29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412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ease resistance RPP13-like protein 1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2999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236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05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ct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like 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9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176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386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46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34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/LRR disease 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0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38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030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3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86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26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3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22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93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S-LRR disease 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6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8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5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ease resistance protein RGA2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7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75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239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3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32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377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GH1A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7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84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46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34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/LRR disease resistance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0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76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5g239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3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09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921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49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ripe rust resistance protein Yr10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222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37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GH1A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16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0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7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2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6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6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176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386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5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89200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43000.1</w:t>
            </w:r>
          </w:p>
        </w:tc>
        <w:tc>
          <w:tcPr>
            <w:tcW w:w="6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C-NBS-LRR</w:t>
            </w:r>
          </w:p>
        </w:tc>
      </w:tr>
    </w:tbl>
    <w:p w:rsidR="00D4103C" w:rsidRPr="003E0A00" w:rsidRDefault="00D4103C" w:rsidP="009C77B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4103C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92B" w:rsidRDefault="00EA692B" w:rsidP="0004321E">
      <w:r>
        <w:separator/>
      </w:r>
    </w:p>
  </w:endnote>
  <w:endnote w:type="continuationSeparator" w:id="0">
    <w:p w:rsidR="00EA692B" w:rsidRDefault="00EA692B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BAC" w:rsidRPr="003F2BAC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92B" w:rsidRDefault="00EA692B" w:rsidP="0004321E">
      <w:r>
        <w:separator/>
      </w:r>
    </w:p>
  </w:footnote>
  <w:footnote w:type="continuationSeparator" w:id="0">
    <w:p w:rsidR="00EA692B" w:rsidRDefault="00EA692B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026EA"/>
    <w:rsid w:val="002D4D89"/>
    <w:rsid w:val="003E0A00"/>
    <w:rsid w:val="003F2BAC"/>
    <w:rsid w:val="0040086C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93F46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DE6EEC"/>
    <w:rsid w:val="00E070E7"/>
    <w:rsid w:val="00EA4646"/>
    <w:rsid w:val="00EA692B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02B25D-DC49-4057-A327-7C06C2C47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0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5:00Z</dcterms:created>
  <dcterms:modified xsi:type="dcterms:W3CDTF">2015-07-31T17:20:00Z</dcterms:modified>
</cp:coreProperties>
</file>